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551"/>
      </w:tblGrid>
      <w:tr w:rsidR="004B03DD" w14:paraId="49C6EDBA" w14:textId="77777777" w:rsidTr="001C4ACB">
        <w:tc>
          <w:tcPr>
            <w:tcW w:w="6232" w:type="dxa"/>
            <w:gridSpan w:val="2"/>
          </w:tcPr>
          <w:p w14:paraId="1FA9A260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Supplementary Table 5. Summary of missing and available data  </w:t>
            </w:r>
          </w:p>
        </w:tc>
      </w:tr>
      <w:tr w:rsidR="004B03DD" w:rsidRPr="0083608F" w14:paraId="1195466A" w14:textId="77777777" w:rsidTr="001C4ACB">
        <w:tc>
          <w:tcPr>
            <w:tcW w:w="3681" w:type="dxa"/>
          </w:tcPr>
          <w:p w14:paraId="6F9AE2E4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3608F">
              <w:rPr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551" w:type="dxa"/>
          </w:tcPr>
          <w:p w14:paraId="23FF3B5E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3608F">
              <w:rPr>
                <w:b/>
                <w:bCs/>
                <w:sz w:val="20"/>
                <w:szCs w:val="20"/>
                <w:lang w:val="en-GB"/>
              </w:rPr>
              <w:t>n (%) missing for cohort</w:t>
            </w:r>
          </w:p>
        </w:tc>
      </w:tr>
      <w:tr w:rsidR="004B03DD" w14:paraId="4D0DFC09" w14:textId="77777777" w:rsidTr="001C4ACB">
        <w:tc>
          <w:tcPr>
            <w:tcW w:w="3681" w:type="dxa"/>
            <w:shd w:val="clear" w:color="auto" w:fill="F2F2F2" w:themeFill="background1" w:themeFillShade="F2"/>
          </w:tcPr>
          <w:p w14:paraId="26BB0C01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Malaria </w:t>
            </w:r>
            <w:r w:rsidRPr="0083608F">
              <w:rPr>
                <w:b/>
                <w:bCs/>
                <w:sz w:val="20"/>
                <w:szCs w:val="20"/>
                <w:lang w:val="en-GB"/>
              </w:rPr>
              <w:t>Exposure Variable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0C83E61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0371AC4B" w14:textId="77777777" w:rsidTr="001C4ACB">
        <w:tc>
          <w:tcPr>
            <w:tcW w:w="3681" w:type="dxa"/>
          </w:tcPr>
          <w:p w14:paraId="2C8AB538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tenatal malaria</w:t>
            </w:r>
          </w:p>
        </w:tc>
        <w:tc>
          <w:tcPr>
            <w:tcW w:w="2551" w:type="dxa"/>
          </w:tcPr>
          <w:p w14:paraId="6056F7EA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5)</w:t>
            </w:r>
          </w:p>
        </w:tc>
      </w:tr>
      <w:tr w:rsidR="004B03DD" w14:paraId="2A74F247" w14:textId="77777777" w:rsidTr="001C4ACB">
        <w:tc>
          <w:tcPr>
            <w:tcW w:w="3681" w:type="dxa"/>
          </w:tcPr>
          <w:p w14:paraId="3AEB7C62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cental malaria</w:t>
            </w:r>
          </w:p>
        </w:tc>
        <w:tc>
          <w:tcPr>
            <w:tcW w:w="2551" w:type="dxa"/>
          </w:tcPr>
          <w:p w14:paraId="770F8BD9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10.2)</w:t>
            </w:r>
          </w:p>
        </w:tc>
      </w:tr>
      <w:tr w:rsidR="004B03DD" w14:paraId="23EEEB81" w14:textId="77777777" w:rsidTr="001C4ACB">
        <w:tc>
          <w:tcPr>
            <w:tcW w:w="3681" w:type="dxa"/>
          </w:tcPr>
          <w:p w14:paraId="637F5DB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d blood malaria</w:t>
            </w:r>
          </w:p>
        </w:tc>
        <w:tc>
          <w:tcPr>
            <w:tcW w:w="2551" w:type="dxa"/>
          </w:tcPr>
          <w:p w14:paraId="283C1499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 (15.4)</w:t>
            </w:r>
          </w:p>
        </w:tc>
      </w:tr>
      <w:tr w:rsidR="004B03DD" w14:paraId="47CB5E55" w14:textId="77777777" w:rsidTr="001C4ACB">
        <w:tc>
          <w:tcPr>
            <w:tcW w:w="3681" w:type="dxa"/>
          </w:tcPr>
          <w:p w14:paraId="1FCD7700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 malaria infection</w:t>
            </w:r>
          </w:p>
        </w:tc>
        <w:tc>
          <w:tcPr>
            <w:tcW w:w="2551" w:type="dxa"/>
          </w:tcPr>
          <w:p w14:paraId="285B0B40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.2)</w:t>
            </w:r>
          </w:p>
        </w:tc>
      </w:tr>
      <w:tr w:rsidR="004B03DD" w14:paraId="160723FF" w14:textId="77777777" w:rsidTr="001C4ACB">
        <w:tc>
          <w:tcPr>
            <w:tcW w:w="3681" w:type="dxa"/>
            <w:shd w:val="clear" w:color="auto" w:fill="F2F2F2" w:themeFill="background1" w:themeFillShade="F2"/>
          </w:tcPr>
          <w:p w14:paraId="5FEEB2AD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3608F">
              <w:rPr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634981D8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1780C5E3" w14:textId="77777777" w:rsidTr="001C4ACB">
        <w:tc>
          <w:tcPr>
            <w:tcW w:w="3681" w:type="dxa"/>
          </w:tcPr>
          <w:p w14:paraId="2AFCB006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nal age</w:t>
            </w:r>
          </w:p>
        </w:tc>
        <w:tc>
          <w:tcPr>
            <w:tcW w:w="2551" w:type="dxa"/>
          </w:tcPr>
          <w:p w14:paraId="3AF9AD79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 w:rsidR="004B03DD" w14:paraId="55C26B3C" w14:textId="77777777" w:rsidTr="001C4ACB">
        <w:tc>
          <w:tcPr>
            <w:tcW w:w="3681" w:type="dxa"/>
          </w:tcPr>
          <w:p w14:paraId="42346184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cioeconomic status</w:t>
            </w:r>
          </w:p>
        </w:tc>
        <w:tc>
          <w:tcPr>
            <w:tcW w:w="2551" w:type="dxa"/>
          </w:tcPr>
          <w:p w14:paraId="6E8DECC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0.5)</w:t>
            </w:r>
          </w:p>
        </w:tc>
      </w:tr>
      <w:tr w:rsidR="004B03DD" w14:paraId="036E9B53" w14:textId="77777777" w:rsidTr="001C4ACB">
        <w:tc>
          <w:tcPr>
            <w:tcW w:w="3681" w:type="dxa"/>
          </w:tcPr>
          <w:p w14:paraId="1E98B2E4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 group</w:t>
            </w:r>
          </w:p>
        </w:tc>
        <w:tc>
          <w:tcPr>
            <w:tcW w:w="2551" w:type="dxa"/>
          </w:tcPr>
          <w:p w14:paraId="6313A35A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 w:rsidR="004B03DD" w14:paraId="38ADAC96" w14:textId="77777777" w:rsidTr="001C4ACB">
        <w:tc>
          <w:tcPr>
            <w:tcW w:w="3681" w:type="dxa"/>
          </w:tcPr>
          <w:p w14:paraId="45497AA5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rth weight</w:t>
            </w:r>
          </w:p>
        </w:tc>
        <w:tc>
          <w:tcPr>
            <w:tcW w:w="2551" w:type="dxa"/>
          </w:tcPr>
          <w:p w14:paraId="2EF2EE53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.9)</w:t>
            </w:r>
          </w:p>
        </w:tc>
      </w:tr>
      <w:tr w:rsidR="004B03DD" w14:paraId="7FB54731" w14:textId="77777777" w:rsidTr="001C4ACB">
        <w:tc>
          <w:tcPr>
            <w:tcW w:w="3681" w:type="dxa"/>
          </w:tcPr>
          <w:p w14:paraId="79C2C670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stational age at delivery</w:t>
            </w:r>
          </w:p>
        </w:tc>
        <w:tc>
          <w:tcPr>
            <w:tcW w:w="2551" w:type="dxa"/>
          </w:tcPr>
          <w:p w14:paraId="4043AF9F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 w:rsidR="004B03DD" w14:paraId="085F2032" w14:textId="77777777" w:rsidTr="001C4ACB">
        <w:tc>
          <w:tcPr>
            <w:tcW w:w="3681" w:type="dxa"/>
          </w:tcPr>
          <w:p w14:paraId="68791A3C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2551" w:type="dxa"/>
          </w:tcPr>
          <w:p w14:paraId="08F05E52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 w:rsidR="004B03DD" w14:paraId="0D69339E" w14:textId="77777777" w:rsidTr="001C4ACB">
        <w:tc>
          <w:tcPr>
            <w:tcW w:w="3681" w:type="dxa"/>
          </w:tcPr>
          <w:p w14:paraId="4462DEAD" w14:textId="77777777" w:rsidR="004B03DD" w:rsidRPr="0083608F" w:rsidRDefault="004B03DD" w:rsidP="001C4ACB">
            <w:pPr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mily care indicators (FCI)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51" w:type="dxa"/>
          </w:tcPr>
          <w:p w14:paraId="20057BC0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15C5F38E" w14:textId="77777777" w:rsidTr="001C4ACB">
        <w:tc>
          <w:tcPr>
            <w:tcW w:w="3681" w:type="dxa"/>
          </w:tcPr>
          <w:p w14:paraId="17EDF716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2551" w:type="dxa"/>
          </w:tcPr>
          <w:p w14:paraId="1F2CD3CC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.4)</w:t>
            </w:r>
          </w:p>
        </w:tc>
      </w:tr>
      <w:tr w:rsidR="004B03DD" w14:paraId="1E3B2D64" w14:textId="77777777" w:rsidTr="001C4ACB">
        <w:tc>
          <w:tcPr>
            <w:tcW w:w="3681" w:type="dxa"/>
          </w:tcPr>
          <w:p w14:paraId="661D5C22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2551" w:type="dxa"/>
          </w:tcPr>
          <w:p w14:paraId="0F64847B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5.0)</w:t>
            </w:r>
          </w:p>
        </w:tc>
      </w:tr>
      <w:tr w:rsidR="004B03DD" w14:paraId="44D8D142" w14:textId="77777777" w:rsidTr="001C4ACB">
        <w:tc>
          <w:tcPr>
            <w:tcW w:w="3681" w:type="dxa"/>
          </w:tcPr>
          <w:p w14:paraId="5F490C79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2551" w:type="dxa"/>
          </w:tcPr>
          <w:p w14:paraId="1070722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5.1)</w:t>
            </w:r>
          </w:p>
        </w:tc>
      </w:tr>
      <w:tr w:rsidR="004B03DD" w14:paraId="5C073221" w14:textId="77777777" w:rsidTr="001C4ACB">
        <w:tc>
          <w:tcPr>
            <w:tcW w:w="3681" w:type="dxa"/>
          </w:tcPr>
          <w:p w14:paraId="4CE0B18F" w14:textId="77777777" w:rsidR="004B03DD" w:rsidRPr="0083608F" w:rsidRDefault="004B03DD" w:rsidP="001C4ACB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Age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51" w:type="dxa"/>
          </w:tcPr>
          <w:p w14:paraId="630899F5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25CD1A13" w14:textId="77777777" w:rsidTr="001C4ACB">
        <w:tc>
          <w:tcPr>
            <w:tcW w:w="3681" w:type="dxa"/>
          </w:tcPr>
          <w:p w14:paraId="1B1B0BEF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2551" w:type="dxa"/>
          </w:tcPr>
          <w:p w14:paraId="77A59189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5.0)</w:t>
            </w:r>
          </w:p>
        </w:tc>
      </w:tr>
      <w:tr w:rsidR="004B03DD" w14:paraId="19C853AC" w14:textId="77777777" w:rsidTr="001C4ACB">
        <w:tc>
          <w:tcPr>
            <w:tcW w:w="3681" w:type="dxa"/>
          </w:tcPr>
          <w:p w14:paraId="486E148F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2551" w:type="dxa"/>
          </w:tcPr>
          <w:p w14:paraId="42177AA1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)</w:t>
            </w:r>
          </w:p>
        </w:tc>
      </w:tr>
      <w:tr w:rsidR="004B03DD" w14:paraId="6F2B0D1C" w14:textId="77777777" w:rsidTr="001C4ACB">
        <w:tc>
          <w:tcPr>
            <w:tcW w:w="3681" w:type="dxa"/>
          </w:tcPr>
          <w:p w14:paraId="353EB784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2551" w:type="dxa"/>
          </w:tcPr>
          <w:p w14:paraId="4213081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0.3)</w:t>
            </w:r>
          </w:p>
        </w:tc>
      </w:tr>
      <w:tr w:rsidR="004B03DD" w14:paraId="23FF2B75" w14:textId="77777777" w:rsidTr="001C4ACB">
        <w:tc>
          <w:tcPr>
            <w:tcW w:w="3681" w:type="dxa"/>
          </w:tcPr>
          <w:p w14:paraId="61A2DD70" w14:textId="77777777" w:rsidR="004B03DD" w:rsidRPr="0083608F" w:rsidRDefault="004B03DD" w:rsidP="001C4ACB">
            <w:pPr>
              <w:rPr>
                <w:sz w:val="20"/>
                <w:szCs w:val="20"/>
                <w:vertAlign w:val="superscript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lang w:val="en-GB"/>
              </w:rPr>
              <w:t>MUAC</w:t>
            </w:r>
            <w:r>
              <w:rPr>
                <w:sz w:val="20"/>
                <w:szCs w:val="20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2551" w:type="dxa"/>
          </w:tcPr>
          <w:p w14:paraId="4015EBA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2D9E97A7" w14:textId="77777777" w:rsidTr="001C4ACB">
        <w:tc>
          <w:tcPr>
            <w:tcW w:w="3681" w:type="dxa"/>
          </w:tcPr>
          <w:p w14:paraId="0F32F8A8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2551" w:type="dxa"/>
          </w:tcPr>
          <w:p w14:paraId="3179EDA5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14.4)</w:t>
            </w:r>
          </w:p>
        </w:tc>
      </w:tr>
      <w:tr w:rsidR="004B03DD" w14:paraId="580A8253" w14:textId="77777777" w:rsidTr="001C4ACB">
        <w:tc>
          <w:tcPr>
            <w:tcW w:w="3681" w:type="dxa"/>
          </w:tcPr>
          <w:p w14:paraId="382CAACC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2551" w:type="dxa"/>
          </w:tcPr>
          <w:p w14:paraId="24A138B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 (22.0)</w:t>
            </w:r>
          </w:p>
        </w:tc>
      </w:tr>
      <w:tr w:rsidR="004B03DD" w14:paraId="1BC0BC39" w14:textId="77777777" w:rsidTr="001C4ACB">
        <w:tc>
          <w:tcPr>
            <w:tcW w:w="3681" w:type="dxa"/>
          </w:tcPr>
          <w:p w14:paraId="263697ED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2551" w:type="dxa"/>
          </w:tcPr>
          <w:p w14:paraId="176F168C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 (22.1)</w:t>
            </w:r>
          </w:p>
        </w:tc>
      </w:tr>
      <w:tr w:rsidR="004B03DD" w14:paraId="35A83444" w14:textId="77777777" w:rsidTr="001C4ACB">
        <w:tc>
          <w:tcPr>
            <w:tcW w:w="3681" w:type="dxa"/>
            <w:shd w:val="clear" w:color="auto" w:fill="F2F2F2" w:themeFill="background1" w:themeFillShade="F2"/>
          </w:tcPr>
          <w:p w14:paraId="4C01957F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3608F">
              <w:rPr>
                <w:b/>
                <w:bCs/>
                <w:sz w:val="20"/>
                <w:szCs w:val="20"/>
                <w:lang w:val="en-GB"/>
              </w:rPr>
              <w:t>Neurocognitive Scores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14:paraId="73D10B37" w14:textId="77777777" w:rsidR="004B03DD" w:rsidRPr="0083608F" w:rsidRDefault="004B03DD" w:rsidP="001C4AC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83608F">
              <w:rPr>
                <w:b/>
                <w:bCs/>
                <w:sz w:val="20"/>
                <w:szCs w:val="20"/>
                <w:lang w:val="en-GB"/>
              </w:rPr>
              <w:t>n (%) available for cohort</w:t>
            </w:r>
          </w:p>
        </w:tc>
      </w:tr>
      <w:tr w:rsidR="004B03DD" w14:paraId="6B86DD63" w14:textId="77777777" w:rsidTr="001C4ACB">
        <w:tc>
          <w:tcPr>
            <w:tcW w:w="3681" w:type="dxa"/>
          </w:tcPr>
          <w:p w14:paraId="10E9F524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DAT</w:t>
            </w:r>
          </w:p>
        </w:tc>
        <w:tc>
          <w:tcPr>
            <w:tcW w:w="2551" w:type="dxa"/>
          </w:tcPr>
          <w:p w14:paraId="7A6E10C9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10062938" w14:textId="77777777" w:rsidTr="001C4ACB">
        <w:tc>
          <w:tcPr>
            <w:tcW w:w="3681" w:type="dxa"/>
          </w:tcPr>
          <w:p w14:paraId="2FE80E3C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2551" w:type="dxa"/>
          </w:tcPr>
          <w:p w14:paraId="7476E398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 (33.0)</w:t>
            </w:r>
          </w:p>
        </w:tc>
      </w:tr>
      <w:tr w:rsidR="004B03DD" w14:paraId="64B82A53" w14:textId="77777777" w:rsidTr="001C4ACB">
        <w:tc>
          <w:tcPr>
            <w:tcW w:w="3681" w:type="dxa"/>
          </w:tcPr>
          <w:p w14:paraId="57680B81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2551" w:type="dxa"/>
          </w:tcPr>
          <w:p w14:paraId="4D8E3C9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9 (87.6)</w:t>
            </w:r>
          </w:p>
        </w:tc>
      </w:tr>
      <w:tr w:rsidR="004B03DD" w14:paraId="3D527515" w14:textId="77777777" w:rsidTr="001C4ACB">
        <w:tc>
          <w:tcPr>
            <w:tcW w:w="3681" w:type="dxa"/>
          </w:tcPr>
          <w:p w14:paraId="083CA373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2551" w:type="dxa"/>
          </w:tcPr>
          <w:p w14:paraId="19571878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9 (80.5)</w:t>
            </w:r>
          </w:p>
        </w:tc>
      </w:tr>
      <w:tr w:rsidR="004B03DD" w14:paraId="1DE3E4DF" w14:textId="77777777" w:rsidTr="001C4ACB">
        <w:tc>
          <w:tcPr>
            <w:tcW w:w="3681" w:type="dxa"/>
          </w:tcPr>
          <w:p w14:paraId="1F627707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AB</w:t>
            </w:r>
          </w:p>
        </w:tc>
        <w:tc>
          <w:tcPr>
            <w:tcW w:w="2551" w:type="dxa"/>
          </w:tcPr>
          <w:p w14:paraId="1F7D1D90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</w:p>
        </w:tc>
      </w:tr>
      <w:tr w:rsidR="004B03DD" w14:paraId="692015E2" w14:textId="77777777" w:rsidTr="001C4ACB">
        <w:tc>
          <w:tcPr>
            <w:tcW w:w="3681" w:type="dxa"/>
          </w:tcPr>
          <w:p w14:paraId="4AD00465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 Months</w:t>
            </w:r>
          </w:p>
        </w:tc>
        <w:tc>
          <w:tcPr>
            <w:tcW w:w="2551" w:type="dxa"/>
          </w:tcPr>
          <w:p w14:paraId="2945782D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3 (79.1)</w:t>
            </w:r>
          </w:p>
        </w:tc>
      </w:tr>
      <w:tr w:rsidR="004B03DD" w14:paraId="7B61B55D" w14:textId="77777777" w:rsidTr="001C4ACB">
        <w:tc>
          <w:tcPr>
            <w:tcW w:w="3681" w:type="dxa"/>
            <w:tcBorders>
              <w:bottom w:val="single" w:sz="12" w:space="0" w:color="auto"/>
            </w:tcBorders>
          </w:tcPr>
          <w:p w14:paraId="0EF48082" w14:textId="77777777" w:rsidR="004B03DD" w:rsidRDefault="004B03DD" w:rsidP="001C4ACB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Month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4F2A2F0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3 (86.2)</w:t>
            </w:r>
          </w:p>
        </w:tc>
      </w:tr>
      <w:tr w:rsidR="004B03DD" w14:paraId="7FF61547" w14:textId="77777777" w:rsidTr="001C4ACB">
        <w:tc>
          <w:tcPr>
            <w:tcW w:w="623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77AB5E" w14:textId="77777777" w:rsidR="004B03DD" w:rsidRDefault="004B03DD" w:rsidP="001C4ACB">
            <w:pPr>
              <w:rPr>
                <w:sz w:val="20"/>
                <w:szCs w:val="20"/>
                <w:lang w:val="en-GB"/>
              </w:rPr>
            </w:pPr>
            <w:proofErr w:type="spellStart"/>
            <w:r w:rsidRPr="0083608F">
              <w:rPr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FCI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, age, and MUAC are presented as n (%) of children that were missing data but had available neurocognitive scores at that time point. </w:t>
            </w:r>
            <w:proofErr w:type="spellStart"/>
            <w:r w:rsidRPr="0083608F"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MUA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was not included as a covariate in multivariate models due to the large amount of missing data. </w:t>
            </w:r>
          </w:p>
        </w:tc>
      </w:tr>
    </w:tbl>
    <w:p w14:paraId="5A12AA5C" w14:textId="77777777" w:rsidR="00A11C0B" w:rsidRDefault="00A11C0B"/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3DD"/>
    <w:rsid w:val="001C0B4D"/>
    <w:rsid w:val="004860D8"/>
    <w:rsid w:val="004B03DD"/>
    <w:rsid w:val="00A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3C710"/>
  <w15:chartTrackingRefBased/>
  <w15:docId w15:val="{8BB1F76A-4BB2-3246-A189-7BA8BB701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3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1-06-30T17:04:00Z</dcterms:created>
  <dcterms:modified xsi:type="dcterms:W3CDTF">2021-06-30T17:04:00Z</dcterms:modified>
</cp:coreProperties>
</file>